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80" w:leader="none"/>
        </w:tabs>
        <w:autoSpaceDE w:val="false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Information</w:t>
      </w:r>
    </w:p>
    <w:p>
      <w:pPr>
        <w:pStyle w:val="Normal"/>
        <w:widowControl w:val="false"/>
        <w:autoSpaceDE w:val="false"/>
        <w:spacing w:lineRule="auto" w:line="480" w:before="0" w:after="0"/>
        <w:ind w:left="-284" w:right="-625" w:hanging="0"/>
        <w:rPr/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>eIF2</w:t>
      </w:r>
      <w:r>
        <w:rPr>
          <w:rFonts w:cs="Symbol" w:ascii="Symbol" w:hAnsi="Symbol"/>
          <w:b/>
          <w:sz w:val="24"/>
          <w:szCs w:val="24"/>
          <w:lang w:eastAsia="zh-CN"/>
        </w:rPr>
        <w:t></w:t>
      </w:r>
      <w:r>
        <w:rPr>
          <w:rFonts w:cs="Symbol" w:ascii="Symbol" w:hAnsi="Symbol"/>
          <w:sz w:val="24"/>
          <w:szCs w:val="24"/>
          <w:lang w:eastAsia="zh-CN"/>
        </w:rPr>
        <w:t></w:t>
      </w:r>
      <w:r>
        <w:rPr>
          <w:rFonts w:cs="Times New Roman" w:ascii="Times New Roman" w:hAnsi="Times New Roman"/>
          <w:b/>
          <w:sz w:val="24"/>
          <w:szCs w:val="24"/>
          <w:lang w:val="en-GB" w:eastAsia="zh-CN"/>
        </w:rPr>
        <w:t xml:space="preserve">signaling regulates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ischemic osteonecrosis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through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 w:eastAsia="zh-CN"/>
        </w:rPr>
        <w:t>e</w:t>
      </w:r>
      <w:r>
        <w:rPr>
          <w:rFonts w:cs="Times New Roman" w:ascii="Times New Roman" w:hAnsi="Times New Roman"/>
          <w:b/>
          <w:sz w:val="24"/>
          <w:szCs w:val="24"/>
          <w:lang w:val="en-GB" w:eastAsia="zh-CN"/>
        </w:rPr>
        <w:t>ndoplasmic reticulum</w:t>
      </w:r>
      <w:r>
        <w:rPr>
          <w:rFonts w:cs="Times New Roman" w:ascii="Times New Roman" w:hAnsi="Times New Roman"/>
          <w:b/>
          <w:sz w:val="24"/>
          <w:szCs w:val="24"/>
          <w:lang w:val="en-GB" w:eastAsia="zh-CN"/>
        </w:rPr>
        <w:t xml:space="preserve"> stres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sz w:val="24"/>
          <w:szCs w:val="24"/>
          <w:lang w:val="en-GB" w:eastAsia="zh-CN"/>
        </w:rPr>
        <w:t>Daquan Liu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>Yunlong Zhang, Xinle Li, Jie Li,</w:t>
      </w:r>
      <w:bookmarkStart w:id="0" w:name="OLE_LINK75"/>
      <w:bookmarkStart w:id="1" w:name="OLE_LINK74"/>
      <w:r>
        <w:rPr>
          <w:rFonts w:cs="Times New Roman" w:ascii="Times New Roman" w:hAnsi="Times New Roman"/>
          <w:sz w:val="24"/>
          <w:szCs w:val="24"/>
          <w:lang w:val="en-GB" w:eastAsia="zh-CN"/>
        </w:rPr>
        <w:t xml:space="preserve"> Shuang Yang,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 xml:space="preserve">Xiaoxue Xing, 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>Guanwei Fan, Hiroki Yokota</w:t>
      </w:r>
      <w:bookmarkEnd w:id="0"/>
      <w:bookmarkEnd w:id="1"/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 xml:space="preserve"> &amp;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 xml:space="preserve">Ping 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>Zhang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zh-CN"/>
        </w:rPr>
        <w:t>Supplemental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 Fig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zh-CN"/>
        </w:rPr>
        <w:t>.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 1.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zh-CN"/>
        </w:rPr>
        <w:drawing>
          <wp:inline distT="0" distB="0" distL="0" distR="0">
            <wp:extent cx="5753100" cy="39109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456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910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zh-CN"/>
        </w:rPr>
        <w:t>Supplemental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 Fig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zh-CN"/>
        </w:rPr>
        <w:t>.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 1.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zh-CN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zh-CN"/>
        </w:rPr>
        <w:t>T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zh-CN"/>
        </w:rPr>
        <w:t>he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zh-CN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zh-CN"/>
        </w:rPr>
        <w:t>effects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zh-CN"/>
        </w:rPr>
        <w:t xml:space="preserve"> of s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zh-CN"/>
        </w:rPr>
        <w:t>alubrinal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zh-CN"/>
        </w:rPr>
        <w:t xml:space="preserve"> on bone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zh-CN"/>
        </w:rPr>
        <w:t>metabolism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zh-CN"/>
        </w:rPr>
        <w:t xml:space="preserve"> of normal animals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zh-CN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15"/>
          <w:shd w:fill="FFFFFF" w:val="clear"/>
          <w:lang w:eastAsia="zh-CN"/>
        </w:rPr>
        <w:t>B</w:t>
      </w:r>
      <w:r>
        <w:rPr>
          <w:rFonts w:cs="Times New Roman" w:ascii="Times New Roman" w:hAnsi="Times New Roman"/>
          <w:color w:val="000000"/>
          <w:sz w:val="24"/>
          <w:szCs w:val="15"/>
          <w:shd w:fill="FFFFFF" w:val="clear"/>
        </w:rPr>
        <w:t>ody weight</w:t>
      </w:r>
      <w:r>
        <w:rPr>
          <w:rFonts w:cs="Times New Roman" w:ascii="Times New Roman" w:hAnsi="Times New Roman"/>
          <w:color w:val="000000"/>
          <w:sz w:val="24"/>
          <w:szCs w:val="15"/>
          <w:shd w:fill="FFFFFF" w:val="clear"/>
          <w:lang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 xml:space="preserve"> b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one mineral density (BMD)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 xml:space="preserve"> and 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 xml:space="preserve"> b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one mineral content (BMC)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of animals between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sha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>m control and salubrinal-treated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sham control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 xml:space="preserve"> group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were 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>analyzed.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 xml:space="preserve"> (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>) Representative histological images of the femoral head by H&amp;E staining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00×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>, Bar=200 μm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>).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 xml:space="preserve"> (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>e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 xml:space="preserve">) Ratio of the trabecular bone area to the tissue area (B.Ar/T.Ar). (Sham: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sham control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 xml:space="preserve"> group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>and Sham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>+S: salubrinal-treated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sham control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 xml:space="preserve"> group).</w:t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zh-CN"/>
        </w:rPr>
        <w:t>Supplemental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 Fig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zh-CN"/>
        </w:rPr>
        <w:t>.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zh-CN"/>
        </w:rPr>
        <w:t>2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.</w:t>
      </w:r>
    </w:p>
    <w:p>
      <w:pPr>
        <w:pStyle w:val="Normal"/>
        <w:widowControl w:val="false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zh-CN"/>
        </w:rPr>
        <w:drawing>
          <wp:inline distT="0" distB="0" distL="0" distR="0">
            <wp:extent cx="3873500" cy="28009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8334" t="2332" r="17707" b="587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3500" cy="2800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zh-CN"/>
        </w:rPr>
        <w:t>Supplemental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 Fig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zh-CN"/>
        </w:rPr>
        <w:t>.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zh-CN"/>
        </w:rPr>
        <w:t>2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 V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zh-CN"/>
        </w:rPr>
        <w:t xml:space="preserve">iability of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zh-CN"/>
        </w:rPr>
        <w:t>osteoblasts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zh-CN"/>
        </w:rPr>
        <w:t xml:space="preserve"> under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zh-CN"/>
        </w:rPr>
        <w:t xml:space="preserve"> excessive ER stress condition.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MTT assay 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>for c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ell viability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 xml:space="preserve"> of 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>MC3T3-E1 cells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. The histogram show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 xml:space="preserve">ed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relative cell viability from three independent experiments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>.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>S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 xml:space="preserve">alubrinal 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 xml:space="preserve">and </w:t>
      </w:r>
      <w:r>
        <w:rPr>
          <w:rFonts w:cs="Times New Roman" w:ascii="Times New Roman" w:hAnsi="Times New Roman"/>
          <w:sz w:val="24"/>
          <w:szCs w:val="24"/>
          <w:lang w:eastAsia="zh-CN"/>
        </w:rPr>
        <w:t>C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 xml:space="preserve"> didn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>’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>t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 xml:space="preserve"> rescue the viability of 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>osteoblasts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 xml:space="preserve"> which 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 xml:space="preserve">are 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>treated by higher concentrations tunicamycin (Tm: Tunicamycin, S: Salubrinal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 xml:space="preserve">and 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 xml:space="preserve">CA: </w:t>
      </w:r>
      <w:r>
        <w:rPr>
          <w:rFonts w:cs="Times New Roman" w:ascii="Times New Roman" w:hAnsi="Times New Roman"/>
          <w:sz w:val="24"/>
          <w:szCs w:val="24"/>
        </w:rPr>
        <w:t>Calyculin A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>)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>.</w:t>
      </w:r>
    </w:p>
    <w:p>
      <w:pPr>
        <w:pStyle w:val="Normal"/>
        <w:widowControl w:val="false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</w:r>
    </w:p>
    <w:p>
      <w:pPr>
        <w:pStyle w:val="Normal"/>
        <w:widowControl w:val="false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</w:r>
    </w:p>
    <w:p>
      <w:pPr>
        <w:pStyle w:val="Normal"/>
        <w:widowControl w:val="false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</w:r>
    </w:p>
    <w:p>
      <w:pPr>
        <w:pStyle w:val="Normal"/>
        <w:widowControl w:val="false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</w:r>
    </w:p>
    <w:p>
      <w:pPr>
        <w:pStyle w:val="Normal"/>
        <w:widowControl w:val="false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</w:r>
    </w:p>
    <w:p>
      <w:pPr>
        <w:pStyle w:val="Normal"/>
        <w:widowControl w:val="false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</w:r>
    </w:p>
    <w:p>
      <w:pPr>
        <w:pStyle w:val="Normal"/>
        <w:widowControl w:val="false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</w:r>
    </w:p>
    <w:p>
      <w:pPr>
        <w:pStyle w:val="Normal"/>
        <w:widowControl w:val="false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</w:r>
    </w:p>
    <w:p>
      <w:pPr>
        <w:pStyle w:val="Normal"/>
        <w:widowControl w:val="false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</w:r>
    </w:p>
    <w:p>
      <w:pPr>
        <w:pStyle w:val="Normal"/>
        <w:widowControl w:val="false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zh-CN"/>
        </w:rPr>
        <w:t>Supplemental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 Fig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zh-CN"/>
        </w:rPr>
        <w:t>.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zh-CN"/>
        </w:rPr>
        <w:t>3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.</w:t>
      </w:r>
    </w:p>
    <w:p>
      <w:pPr>
        <w:pStyle w:val="Normal"/>
        <w:widowControl w:val="false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drawing>
          <wp:inline distT="0" distB="0" distL="0" distR="0">
            <wp:extent cx="5740400" cy="44589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2" r="-3" b="379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400" cy="445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zh-CN"/>
        </w:rPr>
        <w:t>Supplemental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 Fig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zh-CN"/>
        </w:rPr>
        <w:t>.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zh-CN"/>
        </w:rPr>
        <w:t>3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zh-CN"/>
        </w:rPr>
        <w:t xml:space="preserve"> V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zh-CN"/>
        </w:rPr>
        <w:t xml:space="preserve">iability of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zh-CN"/>
        </w:rPr>
        <w:t>endothelial cells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zh-CN"/>
        </w:rPr>
        <w:t xml:space="preserve"> under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zh-CN"/>
        </w:rPr>
        <w:t>excessive ER stress condition.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>a-c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MTT assay 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>for c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ell viability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 xml:space="preserve"> of HUVECs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. The histogram show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 xml:space="preserve">ed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relative cell viability from three independent experiments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 xml:space="preserve">alubrinal 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 xml:space="preserve">does 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 xml:space="preserve">t rescue the viability of 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>endothelial cells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 xml:space="preserve"> which 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 xml:space="preserve">are 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>treated by higher concentrations tunicamycin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 xml:space="preserve"> (S: Salubrinal, and Tm: Tunicamycin). 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color w:val="000000"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ko-KR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2T00:21:00Z</dcterms:created>
  <dc:creator>User</dc:creator>
  <dc:description/>
  <cp:keywords/>
  <dc:language>en-US</dc:language>
  <cp:lastModifiedBy>Administrator</cp:lastModifiedBy>
  <dcterms:modified xsi:type="dcterms:W3CDTF">2017-04-14T01:42:00Z</dcterms:modified>
  <cp:revision>4</cp:revision>
  <dc:subject/>
  <dc:title/>
</cp:coreProperties>
</file>